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B16BB" w14:textId="73DC1D59" w:rsidR="00C90EF2" w:rsidRDefault="00C90EF2">
      <w:pPr>
        <w:rPr>
          <w:rFonts w:ascii="Arial" w:hAnsi="Arial" w:cs="Arial"/>
          <w:b/>
          <w:bCs/>
          <w:lang w:val="en-US"/>
        </w:rPr>
      </w:pPr>
      <w:r w:rsidRPr="00C90EF2">
        <w:rPr>
          <w:rFonts w:ascii="Arial" w:hAnsi="Arial" w:cs="Arial"/>
          <w:b/>
          <w:bCs/>
          <w:u w:val="single"/>
          <w:lang w:val="en-US"/>
        </w:rPr>
        <w:t xml:space="preserve">SUPPLEMENTARY </w:t>
      </w:r>
      <w:r w:rsidR="005422AA">
        <w:rPr>
          <w:rFonts w:ascii="Arial" w:hAnsi="Arial" w:cs="Arial"/>
          <w:b/>
          <w:bCs/>
          <w:u w:val="single"/>
          <w:lang w:val="en-US"/>
        </w:rPr>
        <w:t>TABLE 2</w:t>
      </w:r>
      <w:r w:rsidR="00C36702" w:rsidRPr="00C36702">
        <w:rPr>
          <w:rFonts w:ascii="Arial" w:hAnsi="Arial" w:cs="Arial"/>
          <w:b/>
          <w:bCs/>
          <w:lang w:val="en-US"/>
        </w:rPr>
        <w:t>: ROTEM</w:t>
      </w:r>
    </w:p>
    <w:p w14:paraId="169A8F37" w14:textId="7906166E" w:rsidR="002A3B43" w:rsidRDefault="005422AA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Pr="00617ECC">
        <w:rPr>
          <w:rFonts w:ascii="Arial" w:hAnsi="Arial" w:cs="Arial"/>
          <w:b/>
          <w:bCs/>
          <w:lang w:val="en-US"/>
        </w:rPr>
        <w:t xml:space="preserve"> </w:t>
      </w:r>
      <w:r w:rsidR="00CD52B5" w:rsidRPr="00617ECC">
        <w:rPr>
          <w:rFonts w:ascii="Arial" w:hAnsi="Arial" w:cs="Arial"/>
          <w:b/>
          <w:bCs/>
          <w:lang w:val="en-US"/>
        </w:rPr>
        <w:t xml:space="preserve">Table 2 </w:t>
      </w:r>
      <w:r w:rsidR="00CD52B5" w:rsidRPr="00617ECC">
        <w:rPr>
          <w:rFonts w:ascii="Arial" w:hAnsi="Arial" w:cs="Arial"/>
          <w:lang w:val="en-US"/>
        </w:rPr>
        <w:t>Modifications in the mo</w:t>
      </w:r>
      <w:r w:rsidR="00CD52B5">
        <w:rPr>
          <w:rFonts w:ascii="Arial" w:hAnsi="Arial" w:cs="Arial"/>
          <w:lang w:val="en-US"/>
        </w:rPr>
        <w:t>st</w:t>
      </w:r>
      <w:r w:rsidR="00CD52B5" w:rsidRPr="00617ECC">
        <w:rPr>
          <w:rFonts w:ascii="Arial" w:hAnsi="Arial" w:cs="Arial"/>
          <w:lang w:val="en-US"/>
        </w:rPr>
        <w:t xml:space="preserve"> relevant thromboelastometric parameter</w:t>
      </w:r>
      <w:r w:rsidR="00CD52B5">
        <w:rPr>
          <w:rFonts w:ascii="Arial" w:hAnsi="Arial" w:cs="Arial"/>
          <w:lang w:val="en-US"/>
        </w:rPr>
        <w:t>s</w:t>
      </w:r>
      <w:r w:rsidR="00CD52B5" w:rsidRPr="00617ECC">
        <w:rPr>
          <w:rFonts w:ascii="Arial" w:hAnsi="Arial" w:cs="Arial"/>
          <w:lang w:val="en-US"/>
        </w:rPr>
        <w:t xml:space="preserve"> by apixaban for the different study groups</w:t>
      </w:r>
    </w:p>
    <w:p w14:paraId="799778E3" w14:textId="77777777" w:rsidR="008E7325" w:rsidRPr="00B238B8" w:rsidRDefault="008E7325">
      <w:pPr>
        <w:rPr>
          <w:rFonts w:ascii="Arial" w:hAnsi="Arial" w:cs="Arial"/>
          <w:bCs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6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C90EF2" w:rsidRPr="00C90EF2" w14:paraId="50D6F3E3" w14:textId="77777777" w:rsidTr="00F66BF8">
        <w:trPr>
          <w:trHeight w:val="259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D11B" w14:textId="77777777" w:rsidR="00C90EF2" w:rsidRPr="001A5602" w:rsidRDefault="00C90EF2" w:rsidP="00C90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964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679FC75" w14:textId="5D2F525E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LOTTING TIME (CT) sec</w:t>
            </w:r>
            <w:r w:rsidR="00B238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</w:p>
        </w:tc>
      </w:tr>
      <w:tr w:rsidR="00C90EF2" w:rsidRPr="00C90EF2" w14:paraId="3A2F5A45" w14:textId="77777777" w:rsidTr="00F66BF8">
        <w:trPr>
          <w:trHeight w:val="259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72E12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688F43E0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ONTROL</w:t>
            </w:r>
          </w:p>
        </w:tc>
        <w:tc>
          <w:tcPr>
            <w:tcW w:w="96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5B2BD253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SA</w:t>
            </w:r>
          </w:p>
        </w:tc>
        <w:tc>
          <w:tcPr>
            <w:tcW w:w="96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3B308DD9" w14:textId="77777777" w:rsidR="00C90EF2" w:rsidRPr="00C90EF2" w:rsidRDefault="00C27FA1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SA+CLOPI</w:t>
            </w:r>
          </w:p>
        </w:tc>
        <w:tc>
          <w:tcPr>
            <w:tcW w:w="96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50BE938D" w14:textId="77777777" w:rsidR="00C90EF2" w:rsidRPr="00C90EF2" w:rsidRDefault="000F191B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SA+TICA</w:t>
            </w:r>
          </w:p>
        </w:tc>
      </w:tr>
      <w:tr w:rsidR="001D74C7" w:rsidRPr="00C90EF2" w14:paraId="0D87572E" w14:textId="77777777" w:rsidTr="00F66BF8">
        <w:trPr>
          <w:trHeight w:val="259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6DEEF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356CF" w14:textId="77777777" w:rsidR="00C90EF2" w:rsidRPr="00C90EF2" w:rsidRDefault="000F191B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9E610D3" w14:textId="77777777" w:rsidR="00C90EF2" w:rsidRPr="00C90EF2" w:rsidRDefault="000F191B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04F62" w14:textId="77777777" w:rsidR="00C90EF2" w:rsidRPr="00C90EF2" w:rsidRDefault="000F191B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1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24F8C" w14:textId="77777777" w:rsidR="00C90EF2" w:rsidRPr="00C90EF2" w:rsidRDefault="000F191B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C028BBF" w14:textId="77777777" w:rsidR="00C90EF2" w:rsidRPr="00C90EF2" w:rsidRDefault="000F191B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7E8B7" w14:textId="77777777" w:rsidR="00C90EF2" w:rsidRPr="00C90EF2" w:rsidRDefault="000F191B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1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9584" w14:textId="77777777" w:rsidR="00C90EF2" w:rsidRPr="00C90EF2" w:rsidRDefault="000F191B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ADFA50B" w14:textId="77777777" w:rsidR="00C90EF2" w:rsidRPr="00C90EF2" w:rsidRDefault="000F191B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B8AC2" w14:textId="77777777" w:rsidR="00C90EF2" w:rsidRPr="00C90EF2" w:rsidRDefault="000F191B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1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726BE" w14:textId="77777777" w:rsidR="00C90EF2" w:rsidRPr="00C90EF2" w:rsidRDefault="000F191B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0B62104" w14:textId="77777777" w:rsidR="00C90EF2" w:rsidRPr="00C90EF2" w:rsidRDefault="000F191B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D4FB2" w14:textId="77777777" w:rsidR="00C90EF2" w:rsidRPr="00C90EF2" w:rsidRDefault="000F191B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160</w:t>
            </w:r>
          </w:p>
        </w:tc>
      </w:tr>
      <w:tr w:rsidR="001D74C7" w:rsidRPr="00C90EF2" w14:paraId="55882C99" w14:textId="77777777" w:rsidTr="00F66BF8">
        <w:trPr>
          <w:trHeight w:val="259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833CA" w14:textId="77777777" w:rsidR="00C90EF2" w:rsidRPr="00C90EF2" w:rsidRDefault="00C90EF2" w:rsidP="00C90E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78913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2327CB0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63D29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523D5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1FCAFB2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D0952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B5779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9A777C7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AD753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35051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8FCD9A4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6347B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  <w:tr w:rsidR="001D74C7" w:rsidRPr="00C90EF2" w14:paraId="70B1F18D" w14:textId="77777777" w:rsidTr="00F66BF8">
        <w:trPr>
          <w:trHeight w:val="259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3C238" w14:textId="77777777" w:rsidR="00C90EF2" w:rsidRPr="00C90EF2" w:rsidRDefault="00C90EF2" w:rsidP="00C90E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ED9FA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.5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25D1A6B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7.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B6978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8.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9D7F8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.4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EFF017D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6.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8DB52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2BA7E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.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4296E95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3.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418E2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5.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B45E8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5.4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D75AAC6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.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5516F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.95</w:t>
            </w:r>
          </w:p>
        </w:tc>
      </w:tr>
      <w:tr w:rsidR="001D74C7" w:rsidRPr="00C90EF2" w14:paraId="673C405D" w14:textId="77777777" w:rsidTr="00F66BF8">
        <w:trPr>
          <w:trHeight w:val="259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CB371" w14:textId="77777777" w:rsidR="00C90EF2" w:rsidRPr="00C90EF2" w:rsidRDefault="00C90EF2" w:rsidP="00C90E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CF4C1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ED66FF3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.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17CF8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.7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3F8B5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.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F18FD96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.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5486C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.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82468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.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719AD6E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.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F3459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7F693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4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72B40BE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F7C9C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.51</w:t>
            </w:r>
          </w:p>
        </w:tc>
      </w:tr>
      <w:tr w:rsidR="001D74C7" w:rsidRPr="00C90EF2" w14:paraId="2752E662" w14:textId="77777777" w:rsidTr="00F66BF8">
        <w:trPr>
          <w:trHeight w:val="259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E2BDF" w14:textId="77777777" w:rsidR="00C90EF2" w:rsidRPr="00C90EF2" w:rsidRDefault="00C90EF2" w:rsidP="00C90E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B5B2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4F84389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39863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01F4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369CE5F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EFF76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0964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E40BA7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00D10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0159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9A6157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3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50E50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91</w:t>
            </w:r>
          </w:p>
        </w:tc>
      </w:tr>
      <w:tr w:rsidR="001D74C7" w:rsidRPr="00C90EF2" w14:paraId="18050350" w14:textId="77777777" w:rsidTr="00F66BF8">
        <w:trPr>
          <w:trHeight w:val="259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D16D8" w14:textId="74C6A700" w:rsidR="00C90EF2" w:rsidRPr="00C90EF2" w:rsidRDefault="005C3B3C" w:rsidP="00C90E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 vs APIX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1CC2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B561278" w14:textId="4D61BCC4" w:rsidR="00C90EF2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F7730" w14:textId="235646E8" w:rsidR="00C90EF2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  <w:r w:rsidR="004065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2E00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75D8D5E" w14:textId="1351538E" w:rsidR="00C90EF2" w:rsidRPr="00C90EF2" w:rsidRDefault="005C3B3C" w:rsidP="008E7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C3B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5210C" w14:textId="732D04C8" w:rsidR="00C90EF2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914B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BFAC1C" w14:textId="211D6BD0" w:rsidR="00C90EF2" w:rsidRPr="00C90EF2" w:rsidRDefault="005C3B3C" w:rsidP="008E7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C3B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A7B0D" w14:textId="00BDC77C" w:rsidR="00C90EF2" w:rsidRPr="00C90EF2" w:rsidRDefault="005C3B3C" w:rsidP="008E7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C3B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6322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DAFF25" w14:textId="0DD5B778" w:rsidR="00C90EF2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B0894" w14:textId="3FA7F194" w:rsidR="00C90EF2" w:rsidRPr="00C90EF2" w:rsidRDefault="005C3B3C" w:rsidP="008E7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C3B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</w:t>
            </w:r>
          </w:p>
        </w:tc>
      </w:tr>
      <w:tr w:rsidR="001D74C7" w:rsidRPr="00C90EF2" w14:paraId="1DB6021D" w14:textId="77777777" w:rsidTr="00F66BF8">
        <w:trPr>
          <w:trHeight w:val="259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CDD1F" w14:textId="77777777" w:rsidR="00C90EF2" w:rsidRPr="00C90EF2" w:rsidRDefault="00C90EF2" w:rsidP="00C90E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A58E" w14:textId="42D19DDB" w:rsidR="00C90EF2" w:rsidRPr="00C90EF2" w:rsidRDefault="003B2C82" w:rsidP="003B2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2B3ABD" w14:textId="5C97C240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92BC4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E680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7E7B6B4" w14:textId="5E4EE26D" w:rsidR="00C90EF2" w:rsidRPr="00C90EF2" w:rsidRDefault="008E7325" w:rsidP="008E7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92169" w14:textId="21E6ED08" w:rsidR="00C90EF2" w:rsidRPr="00C90EF2" w:rsidRDefault="005C3B3C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8319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A93AA3" w14:textId="1ACC532A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B4FE9" w14:textId="2854919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8F89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105835" w14:textId="2B9F243D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4B022" w14:textId="77777777" w:rsidR="00C90EF2" w:rsidRPr="00C90EF2" w:rsidRDefault="00C90EF2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**</w:t>
            </w:r>
          </w:p>
        </w:tc>
      </w:tr>
      <w:tr w:rsidR="00C90EF2" w:rsidRPr="00C90EF2" w14:paraId="37B5EF7C" w14:textId="77777777" w:rsidTr="00F66BF8">
        <w:trPr>
          <w:trHeight w:val="259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6BFFD" w14:textId="77777777" w:rsidR="005C3B3C" w:rsidRDefault="005C3B3C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  <w:p w14:paraId="7F102200" w14:textId="77777777" w:rsidR="008E7325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  <w:p w14:paraId="6A7BCC74" w14:textId="78701630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67A4" w14:textId="77777777" w:rsidR="00C90EF2" w:rsidRPr="00C90EF2" w:rsidRDefault="00C90EF2" w:rsidP="00C90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CED4" w14:textId="77777777" w:rsidR="00C90EF2" w:rsidRPr="00C90EF2" w:rsidRDefault="00C90EF2" w:rsidP="00C90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631A" w14:textId="77777777" w:rsidR="00C90EF2" w:rsidRPr="00C90EF2" w:rsidRDefault="00C90EF2" w:rsidP="00C90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85E2" w14:textId="77777777" w:rsidR="00C90EF2" w:rsidRPr="00C90EF2" w:rsidRDefault="00C90EF2" w:rsidP="00C90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F3BD" w14:textId="77777777" w:rsidR="00C90EF2" w:rsidRPr="00C90EF2" w:rsidRDefault="00C90EF2" w:rsidP="00C90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5BD2" w14:textId="77777777" w:rsidR="00C90EF2" w:rsidRPr="00C90EF2" w:rsidRDefault="00C90EF2" w:rsidP="00C90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700A" w14:textId="77777777" w:rsidR="00C90EF2" w:rsidRPr="00C90EF2" w:rsidRDefault="00C90EF2" w:rsidP="00C90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1DEE" w14:textId="77777777" w:rsidR="00C90EF2" w:rsidRPr="00C90EF2" w:rsidRDefault="00C90EF2" w:rsidP="00C90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F552" w14:textId="77777777" w:rsidR="00C90EF2" w:rsidRPr="00C90EF2" w:rsidRDefault="00C90EF2" w:rsidP="00C90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3E08" w14:textId="77777777" w:rsidR="00C90EF2" w:rsidRPr="00C90EF2" w:rsidRDefault="00C90EF2" w:rsidP="00C90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7A51" w14:textId="77777777" w:rsidR="00C90EF2" w:rsidRPr="00C90EF2" w:rsidRDefault="00C90EF2" w:rsidP="00C90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6538" w14:textId="77777777" w:rsidR="00C90EF2" w:rsidRPr="00C90EF2" w:rsidRDefault="00C90EF2" w:rsidP="00C90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E7325" w:rsidRPr="00A966D0" w14:paraId="7485E054" w14:textId="77777777" w:rsidTr="00F66BF8">
        <w:trPr>
          <w:trHeight w:val="259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2F3A" w14:textId="77777777" w:rsidR="008E7325" w:rsidRPr="00C90EF2" w:rsidRDefault="008E7325" w:rsidP="00C90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D6DB356" w14:textId="03BE6E00" w:rsidR="008E7325" w:rsidRPr="004065EB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90E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MAXIMUM CLOT FIRMNESS (MCF) mm</w:t>
            </w:r>
          </w:p>
        </w:tc>
      </w:tr>
      <w:tr w:rsidR="008E7325" w:rsidRPr="00C90EF2" w14:paraId="1F4D0FE6" w14:textId="77777777" w:rsidTr="00F66BF8">
        <w:trPr>
          <w:trHeight w:val="259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BDA8B" w14:textId="77777777" w:rsidR="008E7325" w:rsidRPr="004065EB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6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2EFBF338" w14:textId="6AFFDF61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ONTROL</w:t>
            </w:r>
          </w:p>
        </w:tc>
        <w:tc>
          <w:tcPr>
            <w:tcW w:w="96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12AE7454" w14:textId="5206EA86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SA</w:t>
            </w:r>
          </w:p>
        </w:tc>
        <w:tc>
          <w:tcPr>
            <w:tcW w:w="96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49B16AD8" w14:textId="732D5DE1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SA+CLOPI</w:t>
            </w:r>
          </w:p>
        </w:tc>
        <w:tc>
          <w:tcPr>
            <w:tcW w:w="96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365CC061" w14:textId="39557267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SA+TICA</w:t>
            </w:r>
          </w:p>
        </w:tc>
      </w:tr>
      <w:tr w:rsidR="001D74C7" w:rsidRPr="00C90EF2" w14:paraId="266A10C9" w14:textId="77777777" w:rsidTr="00F66BF8">
        <w:trPr>
          <w:trHeight w:val="259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7A90B" w14:textId="77777777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CF792" w14:textId="4D00ED55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3425715" w14:textId="3687E1BC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39F90" w14:textId="0DA4AA2E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1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D367A" w14:textId="76E41CBD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7F8DA8" w14:textId="3D430E1D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A4DBB" w14:textId="0AE1FB21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1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4FED5" w14:textId="34A617B5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02133E8" w14:textId="03D755DB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10EF2" w14:textId="238D2B70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1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70E36" w14:textId="0ECC54A8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2292594" w14:textId="399AB7A9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37131" w14:textId="1E9B9E74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PIX160</w:t>
            </w:r>
          </w:p>
        </w:tc>
      </w:tr>
      <w:tr w:rsidR="001D74C7" w:rsidRPr="00C90EF2" w14:paraId="2066B00D" w14:textId="77777777" w:rsidTr="00F66BF8">
        <w:trPr>
          <w:trHeight w:val="259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2BA66" w14:textId="3E8E79D3" w:rsidR="008E7325" w:rsidRPr="00C90EF2" w:rsidRDefault="008E7325" w:rsidP="00C90E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5AA8E" w14:textId="25EDA79B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5ECD8B7" w14:textId="246E047B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290C3" w14:textId="68FEF84C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87018" w14:textId="469B30E4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CB107BC" w14:textId="4746DF5D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287EB" w14:textId="17A1EBF0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52D4C" w14:textId="2523343D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C777E0" w14:textId="254D8820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EC037" w14:textId="0C1FB8FF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0D0EE" w14:textId="420EAF96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1CBF0DC" w14:textId="7DAB1C52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3FCD2" w14:textId="1593F62A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 w:rsidR="001D74C7" w:rsidRPr="00C90EF2" w14:paraId="70123495" w14:textId="77777777" w:rsidTr="00F66BF8">
        <w:trPr>
          <w:trHeight w:val="259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C9933" w14:textId="7AF20570" w:rsidR="008E7325" w:rsidRPr="00C90EF2" w:rsidRDefault="008E7325" w:rsidP="00C90E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DEF07" w14:textId="52B7E25E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A97AD8C" w14:textId="481A04C7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98AB4" w14:textId="1BE05102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B1A18" w14:textId="4F438150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EA4EA8D" w14:textId="779A8F88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70946" w14:textId="1CFCD46D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BAB8E" w14:textId="5B825D5D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FB13A5A" w14:textId="6D825EB4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8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891BE" w14:textId="3FEE8F2E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C1A63" w14:textId="60B6F32A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9AD2541" w14:textId="16862D25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.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AE78E" w14:textId="795FEF7A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D74C7" w:rsidRPr="00C90EF2" w14:paraId="6E8CF72C" w14:textId="77777777" w:rsidTr="00F66BF8">
        <w:trPr>
          <w:trHeight w:val="259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83E08" w14:textId="0A6C9B6F" w:rsidR="008E7325" w:rsidRPr="00C90EF2" w:rsidRDefault="008E7325" w:rsidP="00C90E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05CCB" w14:textId="525F9B8F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7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024D82C" w14:textId="73BCDFA8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5F6B6" w14:textId="52654CFE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5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67F15" w14:textId="3BE7E193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7560FBC" w14:textId="3E6B55A7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68799" w14:textId="3FAE267B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6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CCC6C" w14:textId="04685655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62B5541" w14:textId="60EBD008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26892" w14:textId="6903E310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2673B" w14:textId="64F57C16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1DF1323" w14:textId="5BDDDE06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DCAE1" w14:textId="09A2BF9F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39</w:t>
            </w:r>
          </w:p>
        </w:tc>
      </w:tr>
      <w:tr w:rsidR="001D74C7" w:rsidRPr="00C90EF2" w14:paraId="428C79FA" w14:textId="77777777" w:rsidTr="00F66BF8">
        <w:trPr>
          <w:trHeight w:val="259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3573C" w14:textId="1CBCD17F" w:rsidR="008E7325" w:rsidRPr="00C90EF2" w:rsidRDefault="008E7325" w:rsidP="00C90E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6334" w14:textId="1524D0BB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F88388" w14:textId="7C9B69E4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AB061" w14:textId="62AD50CA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5E04" w14:textId="024EC36A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FCA50E" w14:textId="226D34A9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4EF9E" w14:textId="1023DD44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3899" w14:textId="60717C2F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7D01E7" w14:textId="6E7D096C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EB6DD" w14:textId="0EEA90CD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0741" w14:textId="40C3EEE3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7504F8" w14:textId="00C4BB5A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C70B4" w14:textId="32961FAB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3</w:t>
            </w:r>
          </w:p>
        </w:tc>
      </w:tr>
      <w:tr w:rsidR="001D74C7" w:rsidRPr="00C90EF2" w14:paraId="62B16AC1" w14:textId="77777777" w:rsidTr="00F66BF8">
        <w:trPr>
          <w:trHeight w:val="259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0400B" w14:textId="5C5765CD" w:rsidR="008E7325" w:rsidRPr="00C90EF2" w:rsidRDefault="008E7325" w:rsidP="00C90E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 vs APIX 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9FC4" w14:textId="53943C8D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9EFDC4" w14:textId="576C4A8F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6D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A20B2" w14:textId="5A7D744B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13FE" w14:textId="40836874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31CF47C" w14:textId="34604BCE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BDA2B" w14:textId="22EAFE2D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6209" w14:textId="42FAB26C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B6EFDE" w14:textId="3C9983F0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CE4E6" w14:textId="6373162D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6D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9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2FD0" w14:textId="543394E1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E4F362" w14:textId="02C6CFE3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9F8FA" w14:textId="519DA172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33A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7</w:t>
            </w:r>
          </w:p>
        </w:tc>
      </w:tr>
      <w:tr w:rsidR="001D74C7" w:rsidRPr="00C90EF2" w14:paraId="5358CF77" w14:textId="77777777" w:rsidTr="00F66BF8">
        <w:trPr>
          <w:trHeight w:val="259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96972" w14:textId="7CD6CB57" w:rsidR="008E7325" w:rsidRPr="00C90EF2" w:rsidRDefault="008E7325" w:rsidP="00C90E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1381" w14:textId="7EA1A88E" w:rsidR="008E7325" w:rsidRPr="00C90EF2" w:rsidRDefault="003B2C82" w:rsidP="003B2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0C1494" w14:textId="6B469EB5" w:rsidR="008E7325" w:rsidRPr="00C90EF2" w:rsidRDefault="008E7325" w:rsidP="003B2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E4E01" w14:textId="4D022BC6" w:rsidR="008E7325" w:rsidRPr="00C90EF2" w:rsidRDefault="008E7325" w:rsidP="003B2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46D7" w14:textId="2DE211D8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419512" w14:textId="480B711C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</w:t>
            </w: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0D431" w14:textId="69130327" w:rsidR="008E7325" w:rsidRPr="00C90EF2" w:rsidRDefault="008E7325" w:rsidP="003B2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30FF" w14:textId="7F42353A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E396E45" w14:textId="032A0449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8196A" w14:textId="7C9EFF7B" w:rsidR="008E7325" w:rsidRPr="00C90EF2" w:rsidRDefault="008E7325" w:rsidP="003B2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FB3C" w14:textId="6F7E341E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4C9ECDD" w14:textId="765FEDCD" w:rsidR="008E7325" w:rsidRPr="00C90EF2" w:rsidRDefault="008E7325" w:rsidP="003B2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0995F" w14:textId="4C019723" w:rsidR="008E7325" w:rsidRPr="00C90EF2" w:rsidRDefault="008E7325" w:rsidP="00C90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</w:t>
            </w:r>
            <w:r w:rsidRPr="00C90E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</w:tbl>
    <w:p w14:paraId="78C0CDD8" w14:textId="77777777" w:rsidR="00126E8D" w:rsidRDefault="00126E8D" w:rsidP="00CD52B5">
      <w:pPr>
        <w:rPr>
          <w:rFonts w:ascii="Arial" w:hAnsi="Arial" w:cs="Arial"/>
          <w:lang w:val="en-US"/>
        </w:rPr>
      </w:pPr>
    </w:p>
    <w:p w14:paraId="042EC4D0" w14:textId="6348A445" w:rsidR="00CD52B5" w:rsidRDefault="00CD52B5" w:rsidP="00CD52B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p&lt;0.05; **p&lt;0.01; ***p&lt;0.001; vs. respective APIX0</w:t>
      </w:r>
      <w:r w:rsidR="00126E8D">
        <w:rPr>
          <w:rFonts w:ascii="Arial" w:hAnsi="Arial" w:cs="Arial"/>
          <w:lang w:val="en-US"/>
        </w:rPr>
        <w:t xml:space="preserve"> </w:t>
      </w:r>
      <w:r w:rsidR="00126E8D" w:rsidRPr="00126E8D">
        <w:rPr>
          <w:rFonts w:ascii="Arial" w:hAnsi="Arial" w:cs="Arial"/>
          <w:lang w:val="en-US"/>
        </w:rPr>
        <w:t xml:space="preserve">using </w:t>
      </w:r>
      <w:r w:rsidR="00126E8D">
        <w:rPr>
          <w:rFonts w:ascii="Arial" w:hAnsi="Arial" w:cs="Arial"/>
          <w:lang w:val="en-US"/>
        </w:rPr>
        <w:t xml:space="preserve">Friedman test </w:t>
      </w:r>
      <w:r w:rsidR="00126E8D" w:rsidRPr="00126E8D">
        <w:rPr>
          <w:rFonts w:ascii="Arial" w:hAnsi="Arial" w:cs="Arial"/>
          <w:lang w:val="en-US"/>
        </w:rPr>
        <w:t>with Dunn’s correction for multiple comparisons</w:t>
      </w:r>
    </w:p>
    <w:p w14:paraId="74D2CCFF" w14:textId="11F022AF" w:rsidR="00395C08" w:rsidRDefault="00395C08" w:rsidP="00CD52B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.S. </w:t>
      </w:r>
      <w:r w:rsidR="004463D5" w:rsidRPr="004463D5">
        <w:rPr>
          <w:rFonts w:ascii="Arial" w:hAnsi="Arial" w:cs="Arial"/>
          <w:lang w:val="en-US"/>
        </w:rPr>
        <w:t xml:space="preserve">No significant differences among </w:t>
      </w:r>
      <w:r w:rsidR="004463D5">
        <w:rPr>
          <w:rFonts w:ascii="Arial" w:hAnsi="Arial" w:cs="Arial"/>
          <w:lang w:val="en-US"/>
        </w:rPr>
        <w:t xml:space="preserve">values for </w:t>
      </w:r>
      <w:r w:rsidR="004463D5" w:rsidRPr="004463D5">
        <w:rPr>
          <w:rFonts w:ascii="Arial" w:hAnsi="Arial" w:cs="Arial"/>
          <w:lang w:val="en-US"/>
        </w:rPr>
        <w:t xml:space="preserve">APIX0 and the treated cohorts, using the </w:t>
      </w:r>
      <w:proofErr w:type="spellStart"/>
      <w:r w:rsidR="004463D5" w:rsidRPr="004463D5">
        <w:rPr>
          <w:rFonts w:ascii="Arial" w:hAnsi="Arial" w:cs="Arial"/>
          <w:lang w:val="en-US"/>
        </w:rPr>
        <w:t>Kruskall</w:t>
      </w:r>
      <w:proofErr w:type="spellEnd"/>
      <w:r w:rsidR="004463D5" w:rsidRPr="004463D5">
        <w:rPr>
          <w:rFonts w:ascii="Arial" w:hAnsi="Arial" w:cs="Arial"/>
          <w:lang w:val="en-US"/>
        </w:rPr>
        <w:t>-Wallis test with Dunn´s correction for multiple comparisons</w:t>
      </w:r>
    </w:p>
    <w:sectPr w:rsidR="00395C08" w:rsidSect="00992005">
      <w:pgSz w:w="16838" w:h="11906" w:orient="landscape" w:code="9"/>
      <w:pgMar w:top="720" w:right="1411" w:bottom="720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06345"/>
    <w:multiLevelType w:val="hybridMultilevel"/>
    <w:tmpl w:val="82AA234A"/>
    <w:lvl w:ilvl="0" w:tplc="AAF6523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9127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zNbU0MTQzNrY0NTRX0lEKTi0uzszPAykwqQUArzLWsCwAAAA="/>
  </w:docVars>
  <w:rsids>
    <w:rsidRoot w:val="00F369F3"/>
    <w:rsid w:val="00003D1A"/>
    <w:rsid w:val="00006A3B"/>
    <w:rsid w:val="00046F55"/>
    <w:rsid w:val="000B5CD8"/>
    <w:rsid w:val="000F0BCC"/>
    <w:rsid w:val="000F191B"/>
    <w:rsid w:val="00122951"/>
    <w:rsid w:val="00126E8D"/>
    <w:rsid w:val="001A5602"/>
    <w:rsid w:val="001D74C7"/>
    <w:rsid w:val="00244D11"/>
    <w:rsid w:val="002610EC"/>
    <w:rsid w:val="002A3B43"/>
    <w:rsid w:val="002E5BEE"/>
    <w:rsid w:val="00352B48"/>
    <w:rsid w:val="00355F5D"/>
    <w:rsid w:val="003702AF"/>
    <w:rsid w:val="00395C08"/>
    <w:rsid w:val="003B2C82"/>
    <w:rsid w:val="003C5BBE"/>
    <w:rsid w:val="004065EB"/>
    <w:rsid w:val="004463D5"/>
    <w:rsid w:val="0049587D"/>
    <w:rsid w:val="004B6D75"/>
    <w:rsid w:val="00525B1B"/>
    <w:rsid w:val="005422AA"/>
    <w:rsid w:val="00580BD4"/>
    <w:rsid w:val="005B7DD2"/>
    <w:rsid w:val="005C3B3C"/>
    <w:rsid w:val="005F72E3"/>
    <w:rsid w:val="00626696"/>
    <w:rsid w:val="006458D6"/>
    <w:rsid w:val="006A473B"/>
    <w:rsid w:val="007971F5"/>
    <w:rsid w:val="007F68EA"/>
    <w:rsid w:val="00823CDC"/>
    <w:rsid w:val="00830033"/>
    <w:rsid w:val="0084200E"/>
    <w:rsid w:val="00845A43"/>
    <w:rsid w:val="00883FC5"/>
    <w:rsid w:val="008E0278"/>
    <w:rsid w:val="008E7325"/>
    <w:rsid w:val="00933A2B"/>
    <w:rsid w:val="00992005"/>
    <w:rsid w:val="009B46B1"/>
    <w:rsid w:val="009C14DF"/>
    <w:rsid w:val="009E285F"/>
    <w:rsid w:val="00A075B3"/>
    <w:rsid w:val="00A2088C"/>
    <w:rsid w:val="00A3257C"/>
    <w:rsid w:val="00A64707"/>
    <w:rsid w:val="00A966D0"/>
    <w:rsid w:val="00AE7CBD"/>
    <w:rsid w:val="00B238B8"/>
    <w:rsid w:val="00B2711A"/>
    <w:rsid w:val="00B27475"/>
    <w:rsid w:val="00BA2886"/>
    <w:rsid w:val="00BB0596"/>
    <w:rsid w:val="00C23825"/>
    <w:rsid w:val="00C27FA1"/>
    <w:rsid w:val="00C36702"/>
    <w:rsid w:val="00C65D0D"/>
    <w:rsid w:val="00C842EA"/>
    <w:rsid w:val="00C90EF2"/>
    <w:rsid w:val="00C9314A"/>
    <w:rsid w:val="00CD52B5"/>
    <w:rsid w:val="00CF0F66"/>
    <w:rsid w:val="00D11420"/>
    <w:rsid w:val="00D35AE0"/>
    <w:rsid w:val="00D66F58"/>
    <w:rsid w:val="00E0377F"/>
    <w:rsid w:val="00E1228C"/>
    <w:rsid w:val="00E16462"/>
    <w:rsid w:val="00E1759B"/>
    <w:rsid w:val="00E353BE"/>
    <w:rsid w:val="00E626EF"/>
    <w:rsid w:val="00F369F3"/>
    <w:rsid w:val="00F47135"/>
    <w:rsid w:val="00F6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473B3"/>
  <w15:docId w15:val="{3668D299-9F12-4D37-8130-D344B9FC6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59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90EF2"/>
    <w:pPr>
      <w:ind w:left="720"/>
      <w:contextualSpacing/>
    </w:pPr>
  </w:style>
  <w:style w:type="table" w:customStyle="1" w:styleId="TableGrid1">
    <w:name w:val="Table Grid1"/>
    <w:basedOn w:val="Tablanormal"/>
    <w:next w:val="Tablaconcuadrcula"/>
    <w:uiPriority w:val="39"/>
    <w:rsid w:val="0000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00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nhideWhenUsed/>
    <w:rsid w:val="00006A3B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006A3B"/>
    <w:pPr>
      <w:spacing w:after="0" w:line="240" w:lineRule="auto"/>
    </w:pPr>
    <w:rPr>
      <w:sz w:val="20"/>
      <w:szCs w:val="20"/>
      <w:lang w:val="ca-ES"/>
    </w:rPr>
  </w:style>
  <w:style w:type="character" w:customStyle="1" w:styleId="TextocomentarioCar">
    <w:name w:val="Texto comentario Car"/>
    <w:basedOn w:val="Fuentedeprrafopredeter"/>
    <w:link w:val="Textocomentario"/>
    <w:rsid w:val="00006A3B"/>
    <w:rPr>
      <w:sz w:val="20"/>
      <w:szCs w:val="20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B7DD2"/>
    <w:pPr>
      <w:spacing w:after="160"/>
    </w:pPr>
    <w:rPr>
      <w:b/>
      <w:bCs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B7DD2"/>
    <w:rPr>
      <w:b/>
      <w:bCs/>
      <w:sz w:val="20"/>
      <w:szCs w:val="20"/>
      <w:lang w:val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7D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7D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24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ospital Clinic i Provincial de Barcelona</Company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úlia Martínez Sánchez</dc:creator>
  <cp:lastModifiedBy>Júlia Martínez Sánchez</cp:lastModifiedBy>
  <cp:revision>8</cp:revision>
  <dcterms:created xsi:type="dcterms:W3CDTF">2023-09-07T12:54:00Z</dcterms:created>
  <dcterms:modified xsi:type="dcterms:W3CDTF">2023-09-12T14:16:00Z</dcterms:modified>
</cp:coreProperties>
</file>